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B585A6D" w:rsidR="00F102CC" w:rsidRPr="008A590F" w:rsidRDefault="008A590F">
            <w:pPr>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Appendix 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84E7468" w:rsidR="00F102CC" w:rsidRPr="002A4AB0" w:rsidRDefault="002A4AB0">
            <w:pPr>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Table 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C581AE6" w:rsidR="00F102CC" w:rsidRPr="002A4AB0" w:rsidRDefault="002A4AB0">
            <w:pPr>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Table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E54B9B6" w:rsidR="00F102CC" w:rsidRPr="00FE59CC" w:rsidRDefault="00FE59CC">
            <w:pPr>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Section 4.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C33F37D" w:rsidR="00F102CC" w:rsidRPr="002A4AB0" w:rsidRDefault="0012146B">
            <w:pPr>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V</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FF713CC" w:rsidR="00F102CC" w:rsidRPr="003D5AF6" w:rsidRDefault="00FE59CC">
            <w:pPr>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 xml:space="preserve">Section </w:t>
            </w:r>
            <w:r w:rsidR="002A4AB0">
              <w:rPr>
                <w:rFonts w:ascii="Noto Sans" w:hAnsi="Noto Sans" w:cs="Noto Sans" w:hint="eastAsia"/>
                <w:bCs/>
                <w:color w:val="434343"/>
                <w:sz w:val="18"/>
                <w:szCs w:val="18"/>
                <w:lang w:eastAsia="ko-KR"/>
              </w:rPr>
              <w:t>4.1</w:t>
            </w:r>
            <w:r w:rsidR="0012146B">
              <w:rPr>
                <w:rFonts w:ascii="Noto Sans" w:hAnsi="Noto Sans" w:cs="Noto Sans" w:hint="eastAsia"/>
                <w:bCs/>
                <w:color w:val="434343"/>
                <w:sz w:val="18"/>
                <w:szCs w:val="18"/>
                <w:lang w:eastAsia="ko-KR"/>
              </w:rPr>
              <w:t>3</w:t>
            </w:r>
            <w:r w:rsidR="002A4AB0">
              <w:rPr>
                <w:rFonts w:ascii="Noto Sans" w:hAnsi="Noto Sans" w:cs="Noto Sans" w:hint="eastAsia"/>
                <w:bCs/>
                <w:color w:val="434343"/>
                <w:sz w:val="18"/>
                <w:szCs w:val="18"/>
                <w:lang w:eastAsia="ko-KR"/>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128DA1F" w:rsidR="00F102CC" w:rsidRPr="002A4AB0" w:rsidRDefault="00F102CC">
            <w:pPr>
              <w:rPr>
                <w:rFonts w:ascii="Noto Sans" w:hAnsi="Noto Sans" w:cs="Noto Sans" w:hint="eastAsia"/>
                <w:bCs/>
                <w:color w:val="434343"/>
                <w:sz w:val="18"/>
                <w:szCs w:val="18"/>
                <w:lang w:eastAsia="ko-KR"/>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2359006" w:rsidR="00F102CC" w:rsidRPr="002A4AB0" w:rsidRDefault="0012146B">
            <w:pPr>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V</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BB49D7F" w:rsidR="00F102CC" w:rsidRPr="003D5AF6" w:rsidRDefault="0012146B">
            <w:pPr>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V</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BF3D55C" w:rsidR="00F102CC" w:rsidRPr="002A4AB0" w:rsidRDefault="0012146B">
            <w:pPr>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V</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4009131" w:rsidR="00F102CC" w:rsidRPr="002A4AB0" w:rsidRDefault="0012146B">
            <w:pPr>
              <w:rPr>
                <w:rFonts w:ascii="Noto Sans" w:hAnsi="Noto Sans" w:cs="Noto Sans" w:hint="eastAsia"/>
                <w:b/>
                <w:color w:val="434343"/>
                <w:sz w:val="18"/>
                <w:szCs w:val="18"/>
                <w:lang w:eastAsia="ko-KR"/>
              </w:rPr>
            </w:pPr>
            <w:r>
              <w:rPr>
                <w:rFonts w:ascii="Noto Sans" w:hAnsi="Noto Sans" w:cs="Noto Sans" w:hint="eastAsia"/>
                <w:b/>
                <w:color w:val="434343"/>
                <w:sz w:val="18"/>
                <w:szCs w:val="18"/>
                <w:lang w:eastAsia="ko-KR"/>
              </w:rPr>
              <w:t>V</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4CEE3BC" w:rsidR="00F102CC" w:rsidRPr="0012146B" w:rsidRDefault="0012146B">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V</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11B6A08" w:rsidR="00F102CC" w:rsidRPr="0012146B" w:rsidRDefault="0012146B">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Section 4</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3049921" w:rsidR="00F102CC" w:rsidRPr="002A4AB0" w:rsidRDefault="00F102CC">
            <w:pPr>
              <w:spacing w:line="225" w:lineRule="auto"/>
              <w:rPr>
                <w:rFonts w:ascii="Noto Sans" w:hAnsi="Noto Sans" w:cs="Noto Sans" w:hint="eastAsia"/>
                <w:bCs/>
                <w:color w:val="434343"/>
                <w:sz w:val="18"/>
                <w:szCs w:val="18"/>
                <w:lang w:eastAsia="ko-KR"/>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2CD39F7" w:rsidR="00F102CC" w:rsidRPr="003D5AF6" w:rsidRDefault="0012146B">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V</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6359D22" w:rsidR="00F102CC" w:rsidRDefault="0012146B">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ko-KR"/>
              </w:rPr>
              <w:t>V</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1DA0A79" w:rsidR="00F102CC" w:rsidRPr="003D5AF6" w:rsidRDefault="0012146B">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V</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4D0BE18" w:rsidR="00F102CC" w:rsidRPr="003D5AF6" w:rsidRDefault="0012146B">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V</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1E07935" w:rsidR="00F102CC" w:rsidRPr="00FE59CC" w:rsidRDefault="00FE59CC">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 xml:space="preserve">All </w:t>
            </w:r>
            <w:r w:rsidRPr="00FE59CC">
              <w:rPr>
                <w:rFonts w:ascii="Noto Sans" w:hAnsi="Noto Sans" w:cs="Noto Sans" w:hint="eastAsia"/>
                <w:bCs/>
                <w:i/>
                <w:iCs/>
                <w:color w:val="434343"/>
                <w:sz w:val="18"/>
                <w:szCs w:val="18"/>
                <w:lang w:eastAsia="ko-KR"/>
              </w:rPr>
              <w:t>in vitro</w:t>
            </w:r>
            <w:r>
              <w:rPr>
                <w:rFonts w:ascii="Noto Sans" w:hAnsi="Noto Sans" w:cs="Noto Sans" w:hint="eastAsia"/>
                <w:bCs/>
                <w:color w:val="434343"/>
                <w:sz w:val="18"/>
                <w:szCs w:val="18"/>
                <w:lang w:eastAsia="ko-KR"/>
              </w:rPr>
              <w:t xml:space="preserve"> assays were replicated three tim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B2B0916" w:rsidR="00F102CC" w:rsidRPr="00FE59CC" w:rsidRDefault="00FE59CC">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The triple experiments were performed as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719550A" w:rsidR="00F102CC" w:rsidRPr="003D5AF6" w:rsidRDefault="0012146B">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V</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85B7B57" w:rsidR="00F102CC" w:rsidRPr="00FE59CC" w:rsidRDefault="00FE59CC">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Section 4.1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33C12C9" w:rsidR="00F102CC" w:rsidRPr="003D5AF6" w:rsidRDefault="0012146B">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V</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E3F10BA" w:rsidR="00F102CC" w:rsidRPr="003D5AF6" w:rsidRDefault="0012146B">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V</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7215679" w:rsidR="00F102CC" w:rsidRPr="0012146B" w:rsidRDefault="00F102CC">
            <w:pPr>
              <w:spacing w:line="225" w:lineRule="auto"/>
              <w:rPr>
                <w:rFonts w:ascii="Noto Sans" w:hAnsi="Noto Sans" w:cs="Noto Sans" w:hint="eastAsia"/>
                <w:bCs/>
                <w:color w:val="434343"/>
                <w:sz w:val="18"/>
                <w:szCs w:val="18"/>
                <w:lang w:eastAsia="ko-KR"/>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A6E4AA9" w:rsidR="00F102CC" w:rsidRPr="0012146B" w:rsidRDefault="0012146B">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V</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98C4407" w:rsidR="00F102CC" w:rsidRPr="0012146B" w:rsidRDefault="0012146B">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Section 4.16</w:t>
            </w:r>
            <w:r w:rsidR="00B13409">
              <w:rPr>
                <w:rFonts w:ascii="Noto Sans" w:hAnsi="Noto Sans" w:cs="Noto Sans" w:hint="eastAsia"/>
                <w:bCs/>
                <w:color w:val="434343"/>
                <w:sz w:val="18"/>
                <w:szCs w:val="18"/>
                <w:lang w:eastAsia="ko-KR"/>
              </w:rPr>
              <w:t xml:space="preserve"> and each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451AB2F5" w:rsidR="00F102CC" w:rsidRPr="00B13409" w:rsidRDefault="00B13409">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V</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C5048DB" w:rsidR="00F102CC" w:rsidRPr="00B13409" w:rsidRDefault="00B13409">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V</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F07C9F6" w:rsidR="00F102CC" w:rsidRPr="00B13409" w:rsidRDefault="00B13409">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V</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B5BDF"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BB5BDF" w:rsidRDefault="00BB5BDF" w:rsidP="00BB5BDF">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BB5BDF" w:rsidRPr="003D5AF6" w:rsidRDefault="00BB5BDF" w:rsidP="00BB5BD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CE05426" w:rsidR="00BB5BDF" w:rsidRPr="003D5AF6" w:rsidRDefault="00BB5BDF" w:rsidP="00BB5BD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V</w:t>
            </w:r>
          </w:p>
        </w:tc>
      </w:tr>
      <w:tr w:rsidR="00BB5BDF"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BB5BDF" w:rsidRDefault="00BB5BDF" w:rsidP="00BB5BDF">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BB5BDF" w:rsidRPr="003D5AF6" w:rsidRDefault="00BB5BDF" w:rsidP="00BB5BDF">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5092765" w:rsidR="00BB5BDF" w:rsidRPr="003D5AF6" w:rsidRDefault="00BB5BDF" w:rsidP="00BB5BD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V</w:t>
            </w:r>
          </w:p>
        </w:tc>
      </w:tr>
      <w:tr w:rsidR="00BB5BDF"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BB5BDF" w:rsidRDefault="00BB5BDF" w:rsidP="00BB5BD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BB5BDF" w:rsidRPr="003D5AF6" w:rsidRDefault="00BB5BDF" w:rsidP="00BB5BD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B394400" w:rsidR="00BB5BDF" w:rsidRPr="003D5AF6" w:rsidRDefault="00BB5BDF" w:rsidP="00BB5BD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V</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2E75CBA" w:rsidR="00F102CC" w:rsidRPr="005C3FDB" w:rsidRDefault="005C3FDB">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V</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F0222DB" w14:textId="77777777" w:rsidR="000877CE" w:rsidRDefault="000877CE">
      <w:r>
        <w:separator/>
      </w:r>
    </w:p>
  </w:endnote>
  <w:endnote w:type="continuationSeparator" w:id="0">
    <w:p w14:paraId="18FC0CD6" w14:textId="77777777" w:rsidR="000877CE" w:rsidRDefault="000877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C3A4DE5" w14:textId="77777777" w:rsidR="000877CE" w:rsidRDefault="000877CE">
      <w:r>
        <w:separator/>
      </w:r>
    </w:p>
  </w:footnote>
  <w:footnote w:type="continuationSeparator" w:id="0">
    <w:p w14:paraId="660677FC" w14:textId="77777777" w:rsidR="000877CE" w:rsidRDefault="000877C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77CE"/>
    <w:rsid w:val="000B600B"/>
    <w:rsid w:val="0012146B"/>
    <w:rsid w:val="001B3BCC"/>
    <w:rsid w:val="002209A8"/>
    <w:rsid w:val="002A4AB0"/>
    <w:rsid w:val="003D5AF6"/>
    <w:rsid w:val="00400C53"/>
    <w:rsid w:val="00427975"/>
    <w:rsid w:val="004E2C31"/>
    <w:rsid w:val="005825F4"/>
    <w:rsid w:val="005B0259"/>
    <w:rsid w:val="005C3FDB"/>
    <w:rsid w:val="007054B6"/>
    <w:rsid w:val="0078687E"/>
    <w:rsid w:val="008A590F"/>
    <w:rsid w:val="009C7B26"/>
    <w:rsid w:val="00A11E52"/>
    <w:rsid w:val="00B13409"/>
    <w:rsid w:val="00B2483D"/>
    <w:rsid w:val="00BB5BDF"/>
    <w:rsid w:val="00BD41E9"/>
    <w:rsid w:val="00C84413"/>
    <w:rsid w:val="00F102CC"/>
    <w:rsid w:val="00F35285"/>
    <w:rsid w:val="00F91042"/>
    <w:rsid w:val="00FE59CC"/>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Char"/>
    <w:uiPriority w:val="99"/>
    <w:unhideWhenUsed/>
    <w:rsid w:val="004E2C31"/>
    <w:pPr>
      <w:tabs>
        <w:tab w:val="center" w:pos="4513"/>
        <w:tab w:val="right" w:pos="9026"/>
      </w:tabs>
    </w:pPr>
  </w:style>
  <w:style w:type="character" w:customStyle="1" w:styleId="Char">
    <w:name w:val="머리글 Char"/>
    <w:basedOn w:val="a0"/>
    <w:link w:val="a9"/>
    <w:uiPriority w:val="99"/>
    <w:rsid w:val="004E2C31"/>
  </w:style>
  <w:style w:type="paragraph" w:styleId="aa">
    <w:name w:val="footer"/>
    <w:basedOn w:val="a"/>
    <w:link w:val="Char0"/>
    <w:uiPriority w:val="99"/>
    <w:unhideWhenUsed/>
    <w:rsid w:val="004E2C31"/>
    <w:pPr>
      <w:tabs>
        <w:tab w:val="center" w:pos="4513"/>
        <w:tab w:val="right" w:pos="9026"/>
      </w:tabs>
    </w:pPr>
  </w:style>
  <w:style w:type="character" w:customStyle="1" w:styleId="Char0">
    <w:name w:val="바닥글 Char"/>
    <w:basedOn w:val="a0"/>
    <w:link w:val="aa"/>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446</Words>
  <Characters>8243</Characters>
  <Application>Microsoft Office Word</Application>
  <DocSecurity>0</DocSecurity>
  <Lines>68</Lines>
  <Paragraphs>19</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yung-Hwa JEON</dc:creator>
  <cp:lastModifiedBy>전경화(약학연구소)</cp:lastModifiedBy>
  <cp:revision>2</cp:revision>
  <dcterms:created xsi:type="dcterms:W3CDTF">2024-10-17T05:45:00Z</dcterms:created>
  <dcterms:modified xsi:type="dcterms:W3CDTF">2024-10-17T05:45:00Z</dcterms:modified>
</cp:coreProperties>
</file>